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162" w:rsidRDefault="00903162" w:rsidP="00CA5870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</w:pPr>
      <w:r w:rsidRPr="00715658"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  <w:t>Table S2</w:t>
      </w:r>
      <w:r w:rsidR="00AE2C19" w:rsidRPr="00715658">
        <w:rPr>
          <w:rFonts w:ascii="Times New Roman" w:hAnsi="Times New Roman" w:cs="Times New Roman"/>
          <w:b/>
          <w:bCs/>
          <w:noProof/>
          <w:sz w:val="24"/>
          <w:szCs w:val="24"/>
          <w:lang w:val="en-US"/>
          <w14:ligatures w14:val="standardContextual"/>
        </w:rPr>
        <w:t>.</w:t>
      </w:r>
      <w:r w:rsidR="00716FFE" w:rsidRPr="00716FFE">
        <w:t xml:space="preserve"> </w:t>
      </w:r>
      <w:r w:rsidR="00AE2C19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t>A</w:t>
      </w:r>
      <w:r w:rsidR="00716FFE" w:rsidRPr="00716FFE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t xml:space="preserve">ccession numbers of serpins used in the </w:t>
      </w:r>
      <w:r w:rsidR="00577444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t xml:space="preserve">phylogenetic </w:t>
      </w:r>
      <w:r w:rsidR="00300DCD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t xml:space="preserve">and RCL region </w:t>
      </w:r>
      <w:r w:rsidR="00577444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t>comparison analysis</w:t>
      </w:r>
      <w:r w:rsidR="00716FFE" w:rsidRPr="00716FFE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t>.</w:t>
      </w:r>
    </w:p>
    <w:tbl>
      <w:tblPr>
        <w:tblpPr w:leftFromText="180" w:rightFromText="180" w:vertAnchor="text" w:horzAnchor="margin" w:tblpXSpec="center" w:tblpY="121"/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2680"/>
        <w:gridCol w:w="3260"/>
        <w:gridCol w:w="1260"/>
      </w:tblGrid>
      <w:tr w:rsidR="00155BEF" w:rsidRPr="00716FFE" w:rsidTr="00500817"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  <w14:ligatures w14:val="standardContextual"/>
              </w:rPr>
              <w:t>Serpin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  <w14:ligatures w14:val="standardContextual"/>
              </w:rPr>
              <w:t>Accession number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  <w14:ligatures w14:val="standardContextual"/>
              </w:rPr>
              <w:t>Speci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  <w14:ligatures w14:val="standardContextual"/>
              </w:rPr>
              <w:t>Reference</w:t>
            </w: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amS6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BS87358.1</w:t>
            </w:r>
          </w:p>
        </w:tc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  <w14:ligatures w14:val="standardContextual"/>
              </w:rPr>
              <w:t>Amblyomma americanum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6F0336" w:rsidP="000A03EC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Qb3J0ZXI8L0F1dGhvcj48WWVhcj4yMDE1PC9ZZWFyPjxS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Qb3J0ZXI8L0F1dGhvcj48WWVhcj4yMDE1PC9ZZWFyPjxS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.DATA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separate"/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(1, 2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AS19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JAI08902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AS27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JAI08961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AS4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JAI08957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Ipis-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BAP59746.1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  <w14:ligatures w14:val="standardContextual"/>
              </w:rPr>
              <w:t>Ixodes persulcatu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79243A" w:rsidP="000A03EC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Ub3lvbWFuZTwvQXV0aG9yPjxZZWFyPjIwMTY8L1llYXI+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Ub3lvbWFuZTwvQXV0aG9yPjxZZWFyPjIwMTY8L1llYXI+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.DATA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separate"/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(3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HLS2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BAD11156.1</w:t>
            </w:r>
          </w:p>
        </w:tc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  <w14:ligatures w14:val="standardContextual"/>
              </w:rPr>
              <w:t>Haemaphysalis longicornis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B45EE0" w:rsidP="000A03EC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JbWFtdXJhPC9BdXRob3I+PFllYXI+MjAwNTwvWWVhcj48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JbWFtdXJhPC9BdXRob3I+PFllYXI+MjAwNTwvWWVhcj48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.DATA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separate"/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(4, 5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HlSerpin-a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QFQ50847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HlSerpin-b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QFQ50848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Iripin-8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7PMU_A</w:t>
            </w:r>
          </w:p>
        </w:tc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  <w14:ligatures w14:val="standardContextual"/>
              </w:rPr>
              <w:t>Ixodes ricinus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B45EE0" w:rsidP="000A03EC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Lb3RhbDwvQXV0aG9yPjxZZWFyPjIwMjE8L1llYXI+PFJl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Lb3RhbDwvQXV0aG9yPjxZZWFyPjIwMjE8L1llYXI+PFJl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.DATA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separate"/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(6-9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Iripin-3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JAA69032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Iri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CAB55818.2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IRS-2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BI94056.2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56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IxscS-1E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ID54718.1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  <w14:ligatures w14:val="standardContextual"/>
              </w:rPr>
              <w:t>Ixodes scapulari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B45EE0" w:rsidP="000A03EC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JYmVsbGk8L0F1dGhvcj48WWVhcj4yMDE0PC9ZZWFyPjxS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JYmVsbGk8L0F1dGhvcj48WWVhcj4yMDE0PC9ZZWFyPjxS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.DATA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separate"/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(10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AS-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AK61375.1</w:t>
            </w:r>
          </w:p>
        </w:tc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  <w14:ligatures w14:val="standardContextual"/>
              </w:rPr>
              <w:t>Rhipicephalus appendiculatus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B45EE0" w:rsidP="000A03EC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NdWxlbmdhPC9BdXRob3I+PFllYXI+MjAwMzwvWWVhcj48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NdWxlbmdhPC9BdXRob3I+PFllYXI+MjAwMzwvWWVhcj48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.DATA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separate"/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(11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AS-2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AK61376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AS-3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AK61377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AS-4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AK61378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HS-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FX65224.1</w:t>
            </w:r>
          </w:p>
        </w:tc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  <w14:ligatures w14:val="standardContextual"/>
              </w:rPr>
              <w:t>Rhipicephalus haemaphysaloides</w:t>
            </w:r>
          </w:p>
        </w:tc>
        <w:bookmarkStart w:id="0" w:name="_GoBack"/>
        <w:bookmarkEnd w:id="0"/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:rsidR="00155BEF" w:rsidRPr="00716FFE" w:rsidRDefault="00B45EE0" w:rsidP="000A03EC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ZdTwvQXV0aG9yPjxZZWFyPjIwMTM8L1llYXI+PFJlY051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ZdTwvQXV0aG9yPjxZZWFyPjIwMTM8L1llYXI+PFJlY051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.DATA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separate"/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(12, 13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</w:p>
        </w:tc>
      </w:tr>
      <w:tr w:rsidR="00155BEF" w:rsidRPr="00716FFE" w:rsidTr="00500817">
        <w:trPr>
          <w:trHeight w:val="42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HS-2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FX65225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HS8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QHU78941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mS-1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HC98652.1</w:t>
            </w:r>
          </w:p>
        </w:tc>
        <w:tc>
          <w:tcPr>
            <w:tcW w:w="3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  <w14:ligatures w14:val="standardContextual"/>
              </w:rPr>
              <w:t>Rhipicephalus microplus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79243A" w:rsidP="000A03EC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UaXJsb25pPC9BdXRob3I+PFllYXI+MjAxNDwvWWVhcj48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>
                <w:fldData xml:space="preserve">PEVuZE5vdGU+PENpdGU+PEF1dGhvcj5UaXJsb25pPC9BdXRob3I+PFllYXI+MjAxNDwvWWVhcj48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.DATA </w:instrText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separate"/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(14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mS-3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HC98654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mS-6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HC98657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38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mS-15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HC98666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716FFE" w:rsidTr="00500817">
        <w:trPr>
          <w:trHeight w:val="19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RmS-17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HC98668.1</w:t>
            </w:r>
          </w:p>
        </w:tc>
        <w:tc>
          <w:tcPr>
            <w:tcW w:w="3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55BEF" w:rsidRPr="00B26E0A" w:rsidTr="00500817">
        <w:trPr>
          <w:trHeight w:val="19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1AT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AAB59495.1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716FFE" w:rsidRDefault="00155BEF" w:rsidP="00500817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 w:rsidRPr="00716FF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  <w14:ligatures w14:val="standardContextual"/>
              </w:rPr>
              <w:t>Homo sapien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155BEF" w:rsidRPr="00B26E0A" w:rsidRDefault="00B45EE0" w:rsidP="000A03EC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begin"/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instrText xml:space="preserve"> ADDIN EN.CITE &lt;EndNote&gt;&lt;Cite&gt;&lt;Author&gt;Long&lt;/Author&gt;&lt;Year&gt;1984&lt;/Year&gt;&lt;RecNum&gt;107&lt;/RecNum&gt;&lt;DisplayText&gt;(15)&lt;/DisplayText&gt;&lt;record&gt;&lt;rec-number&gt;107&lt;/rec-number&gt;&lt;foreign-keys&gt;&lt;key app="EN" db-id="d5fzeraz8t5r5weesz8p99ewxadrep5svvt5" timestamp="1709966528"&gt;107&lt;/key&gt;&lt;/foreign-keys&gt;&lt;ref-type name="Journal Article"&gt;17&lt;/ref-type&gt;&lt;contributors&gt;&lt;authors&gt;&lt;author&gt;Long, G. L.&lt;/author&gt;&lt;author&gt;Chandra, T.&lt;/author&gt;&lt;author&gt;Woo, S. L.&lt;/author&gt;&lt;author&gt;Davie, E. W.&lt;/author&gt;&lt;author&gt;Kurachi, K.&lt;/author&gt;&lt;/authors&gt;&lt;/contributors&gt;&lt;titles&gt;&lt;title&gt;Complete sequence of the cDNA for human alpha 1-antitrypsin and the gene for the S variant&lt;/title&gt;&lt;secondary-title&gt;Biochemistry&lt;/secondary-title&gt;&lt;/titles&gt;&lt;periodical&gt;&lt;full-title&gt;Biochemistry&lt;/full-title&gt;&lt;/periodical&gt;&lt;pages&gt;4828-37&lt;/pages&gt;&lt;volume&gt;23&lt;/volume&gt;&lt;number&gt;21&lt;/number&gt;&lt;keywords&gt;&lt;keyword&gt;Amino Acid Sequence&lt;/keyword&gt;&lt;keyword&gt;Base Sequence&lt;/keyword&gt;&lt;keyword&gt;Cloning, Molecular&lt;/keyword&gt;&lt;keyword&gt;Codon&lt;/keyword&gt;&lt;keyword&gt;DNA/*analysis&lt;/keyword&gt;&lt;keyword&gt;DNA Restriction Enzymes&lt;/keyword&gt;&lt;keyword&gt;*Genes&lt;/keyword&gt;&lt;keyword&gt;*Genetic Variation&lt;/keyword&gt;&lt;keyword&gt;Humans&lt;/keyword&gt;&lt;keyword&gt;Liver/metabolism&lt;/keyword&gt;&lt;keyword&gt;alpha 1-Antitrypsin/*genetics&lt;/keyword&gt;&lt;/keywords&gt;&lt;dates&gt;&lt;year&gt;1984&lt;/year&gt;&lt;pub-dates&gt;&lt;date&gt;Oct 9&lt;/date&gt;&lt;/pub-dates&gt;&lt;/dates&gt;&lt;isbn&gt;0006-2960 (Print)&amp;#xD;0006-2960 (Linking)&lt;/isbn&gt;&lt;accession-num&gt;6093867&lt;/accession-num&gt;&lt;urls&gt;&lt;related-urls&gt;&lt;url&gt;https://www.ncbi.nlm.nih.gov/pubmed/6093867&lt;/url&gt;&lt;/related-urls&gt;&lt;/urls&gt;&lt;electronic-resource-num&gt;10.1021/bi00316a00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separate"/>
            </w:r>
            <w:r w:rsidR="000A03E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t>(15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  <w14:ligatures w14:val="standardContextual"/>
              </w:rPr>
              <w:fldChar w:fldCharType="end"/>
            </w:r>
          </w:p>
        </w:tc>
      </w:tr>
    </w:tbl>
    <w:p w:rsidR="002C3331" w:rsidRDefault="002C3331" w:rsidP="00500817">
      <w:pPr>
        <w:jc w:val="right"/>
      </w:pPr>
    </w:p>
    <w:p w:rsidR="002C3331" w:rsidRDefault="00500817" w:rsidP="00CE146B">
      <w:r>
        <w:t>References:</w:t>
      </w:r>
    </w:p>
    <w:p w:rsidR="000A03EC" w:rsidRPr="000A03EC" w:rsidRDefault="002C3331" w:rsidP="000A03EC">
      <w:pPr>
        <w:pStyle w:val="EndNoteBibliography"/>
        <w:framePr w:wrap="around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0A03EC" w:rsidRPr="000A03EC">
        <w:t>1.</w:t>
      </w:r>
      <w:r w:rsidR="000A03EC" w:rsidRPr="000A03EC">
        <w:tab/>
        <w:t xml:space="preserve">Porter, L., Radulovic, Z., Kim, T., Braz, G. R., Da Silva Vaz, I., Jr., andMulenga, A. (2015) Bioinformatic analyses of male and female Amblyomma americanum tick expressed serine protease inhibitors (serpins) Ticks Tick Borne Dis </w:t>
      </w:r>
      <w:r w:rsidR="000A03EC" w:rsidRPr="000A03EC">
        <w:rPr>
          <w:b/>
        </w:rPr>
        <w:t>6</w:t>
      </w:r>
      <w:r w:rsidR="000A03EC" w:rsidRPr="000A03EC">
        <w:t>, 16-30 10.1016/j.ttbdis.2014.08.002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2.</w:t>
      </w:r>
      <w:r w:rsidRPr="000A03EC">
        <w:tab/>
        <w:t xml:space="preserve">Mulenga, A., Khumthong, R., andBlandon, M. A. (2007) Molecular and expression analysis of a family of the Amblyomma americanum tick Lospins J Exp Biol </w:t>
      </w:r>
      <w:r w:rsidRPr="000A03EC">
        <w:rPr>
          <w:b/>
        </w:rPr>
        <w:t>210</w:t>
      </w:r>
      <w:r w:rsidRPr="000A03EC">
        <w:t>, 3188-3198 10.1242/jeb.006494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3.</w:t>
      </w:r>
      <w:r w:rsidRPr="000A03EC">
        <w:tab/>
        <w:t>Toyomane, K., Konnai, S., Niwa, A., Githaka, N., Isezaki, M., Yamada, S.</w:t>
      </w:r>
      <w:r w:rsidRPr="000A03EC">
        <w:rPr>
          <w:i/>
        </w:rPr>
        <w:t xml:space="preserve"> et al.</w:t>
      </w:r>
      <w:r w:rsidRPr="000A03EC">
        <w:t xml:space="preserve"> (2016) Identification and the preliminary in vitro characterization of IRIS homologue from salivary glands of Ixodes persulcatus Schulze Ticks Tick Borne Dis </w:t>
      </w:r>
      <w:r w:rsidRPr="000A03EC">
        <w:rPr>
          <w:b/>
        </w:rPr>
        <w:t>7</w:t>
      </w:r>
      <w:r w:rsidRPr="000A03EC">
        <w:t>, 119-125 10.1016/j.ttbdis.2015.09.006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4.</w:t>
      </w:r>
      <w:r w:rsidRPr="000A03EC">
        <w:tab/>
        <w:t xml:space="preserve">Imamura, S., da Silva Vaz Junior, I., Sugino, M., Ohashi, K., andOnuma, M. (2005) A serine protease inhibitor (serpin) from Haemaphysalis longicornis as an anti-tick vaccine Vaccine </w:t>
      </w:r>
      <w:r w:rsidRPr="000A03EC">
        <w:rPr>
          <w:b/>
        </w:rPr>
        <w:t>23</w:t>
      </w:r>
      <w:r w:rsidRPr="000A03EC">
        <w:t>, 1301-1311 10.1016/j.vaccine.2004.08.041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5.</w:t>
      </w:r>
      <w:r w:rsidRPr="000A03EC">
        <w:tab/>
        <w:t>Wang, F., Song, Z., Chen, J., Wu, Q., Zhou, X., Ni, X.</w:t>
      </w:r>
      <w:r w:rsidRPr="000A03EC">
        <w:rPr>
          <w:i/>
        </w:rPr>
        <w:t xml:space="preserve"> et al.</w:t>
      </w:r>
      <w:r w:rsidRPr="000A03EC">
        <w:t xml:space="preserve"> (2020) The immunosuppressive functions of two novel tick serpins, HlSerpin-a and HlSerpin-b, from Haemaphysalis longicornis Immunology </w:t>
      </w:r>
      <w:r w:rsidRPr="000A03EC">
        <w:rPr>
          <w:b/>
        </w:rPr>
        <w:t>159</w:t>
      </w:r>
      <w:r w:rsidRPr="000A03EC">
        <w:t>, 109-120 10.1111/imm.13130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6.</w:t>
      </w:r>
      <w:r w:rsidRPr="000A03EC">
        <w:tab/>
        <w:t>Kotal, J., Polderdijk, S. G. I., Langhansova, H., Ederova, M., Martins, L. A., Berankova, Z.</w:t>
      </w:r>
      <w:r w:rsidRPr="000A03EC">
        <w:rPr>
          <w:i/>
        </w:rPr>
        <w:t xml:space="preserve"> et al.</w:t>
      </w:r>
      <w:r w:rsidRPr="000A03EC">
        <w:t xml:space="preserve"> (2021) Ixodes ricinus Salivary Serpin Iripin-8 Inhibits the Intrinsic Pathway of Coagulation and Complement Int J Mol Sci </w:t>
      </w:r>
      <w:r w:rsidRPr="000A03EC">
        <w:rPr>
          <w:b/>
        </w:rPr>
        <w:t>22</w:t>
      </w:r>
      <w:r w:rsidRPr="000A03EC">
        <w:t>, 10.3390/ijms22179480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7.</w:t>
      </w:r>
      <w:r w:rsidRPr="000A03EC">
        <w:tab/>
        <w:t>Chlastakova, A., Kotal, J., Berankova, Z., Kascakova, B., Martins, L. A., Langhansova, H.</w:t>
      </w:r>
      <w:r w:rsidRPr="000A03EC">
        <w:rPr>
          <w:i/>
        </w:rPr>
        <w:t xml:space="preserve"> et al.</w:t>
      </w:r>
      <w:r w:rsidRPr="000A03EC">
        <w:t xml:space="preserve"> (2021) Iripin-3, a New Salivary Protein Isolated From Ixodes ricinus Ticks, Displays Immunomodulatory and Anti-Hemostatic Properties In Vitro Front Immunol </w:t>
      </w:r>
      <w:r w:rsidRPr="000A03EC">
        <w:rPr>
          <w:b/>
        </w:rPr>
        <w:t>12</w:t>
      </w:r>
      <w:r w:rsidRPr="000A03EC">
        <w:t>, 626200 10.3389/fimmu.2021.626200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8.</w:t>
      </w:r>
      <w:r w:rsidRPr="000A03EC">
        <w:tab/>
        <w:t>Leboulle, G., Crippa, M., Decrem, Y., Mejri, N., Brossard, M., Bollen, A.</w:t>
      </w:r>
      <w:r w:rsidRPr="000A03EC">
        <w:rPr>
          <w:i/>
        </w:rPr>
        <w:t xml:space="preserve"> et al.</w:t>
      </w:r>
      <w:r w:rsidRPr="000A03EC">
        <w:t xml:space="preserve"> (2002) Characterization of a novel salivary immunosuppressive protein from Ixodes ricinus ticks The Journal of biological chemistry </w:t>
      </w:r>
      <w:r w:rsidRPr="000A03EC">
        <w:rPr>
          <w:b/>
        </w:rPr>
        <w:t>277</w:t>
      </w:r>
      <w:r w:rsidRPr="000A03EC">
        <w:t>, 10083-10089 10.1074/jbc.M111391200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9.</w:t>
      </w:r>
      <w:r w:rsidRPr="000A03EC">
        <w:tab/>
        <w:t>Chmelar, J., Oliveira, C. J., Rezacova, P., Francischetti, I. M., Kovarova, Z., Pejler, G.</w:t>
      </w:r>
      <w:r w:rsidRPr="000A03EC">
        <w:rPr>
          <w:i/>
        </w:rPr>
        <w:t xml:space="preserve"> et al.</w:t>
      </w:r>
      <w:r w:rsidRPr="000A03EC">
        <w:t xml:space="preserve"> (2011) A tick salivary protein targets cathepsin G and chymase and inhibits host inflammation and platelet aggregation Blood </w:t>
      </w:r>
      <w:r w:rsidRPr="000A03EC">
        <w:rPr>
          <w:b/>
        </w:rPr>
        <w:t>117</w:t>
      </w:r>
      <w:r w:rsidRPr="000A03EC">
        <w:t>, 736-744 10.1182/blood-2010-06-293241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10.</w:t>
      </w:r>
      <w:r w:rsidRPr="000A03EC">
        <w:tab/>
        <w:t>Ibelli, A. M., Kim, T. K., Hill, C. C., Lewis, L. A., Bakshi, M., Miller, S.</w:t>
      </w:r>
      <w:r w:rsidRPr="000A03EC">
        <w:rPr>
          <w:i/>
        </w:rPr>
        <w:t xml:space="preserve"> et al.</w:t>
      </w:r>
      <w:r w:rsidRPr="000A03EC">
        <w:t xml:space="preserve"> (2014) A blood meal-induced Ixodes scapularis tick saliva serpin inhibits trypsin and thrombin, and interferes with platelet aggregation and blood clotting International journal for parasitology </w:t>
      </w:r>
      <w:r w:rsidRPr="000A03EC">
        <w:rPr>
          <w:b/>
        </w:rPr>
        <w:t>44</w:t>
      </w:r>
      <w:r w:rsidRPr="000A03EC">
        <w:t>, 369-379 10.1016/j.ijpara.2014.01.010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11.</w:t>
      </w:r>
      <w:r w:rsidRPr="000A03EC">
        <w:tab/>
        <w:t xml:space="preserve">Mulenga, A., Tsuda, A., Onuma, M., andSugimoto, C. (2003) Four serine proteinase inhibitors (serpin) from the brown ear tick, Rhiphicephalus appendiculatus; cDNA cloning and preliminary characterization Insect biochemistry and molecular biology </w:t>
      </w:r>
      <w:r w:rsidRPr="000A03EC">
        <w:rPr>
          <w:b/>
        </w:rPr>
        <w:t>33</w:t>
      </w:r>
      <w:r w:rsidRPr="000A03EC">
        <w:t>, 267-276 10.1016/s0965-1748(02)00240-0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12.</w:t>
      </w:r>
      <w:r w:rsidRPr="000A03EC">
        <w:tab/>
        <w:t xml:space="preserve">Yu, Y., Cao, J., Zhou, Y., Zhang, H., andZhou, J. (2013) Isolation and characterization of two novel serpins from the tick Rhipicephalus haemaphysaloides Ticks Tick Borne Dis </w:t>
      </w:r>
      <w:r w:rsidRPr="000A03EC">
        <w:rPr>
          <w:b/>
        </w:rPr>
        <w:t>4</w:t>
      </w:r>
      <w:r w:rsidRPr="000A03EC">
        <w:t>, 297-303 10.1016/j.ttbdis.2013.02.001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13.</w:t>
      </w:r>
      <w:r w:rsidRPr="000A03EC">
        <w:tab/>
        <w:t>Xu, Z., Yan, Y., Zhang, H., Cao, J., Zhou, Y., Xu, Q.</w:t>
      </w:r>
      <w:r w:rsidRPr="000A03EC">
        <w:rPr>
          <w:i/>
        </w:rPr>
        <w:t xml:space="preserve"> et al.</w:t>
      </w:r>
      <w:r w:rsidRPr="000A03EC">
        <w:t xml:space="preserve"> (2020) A serpin from the tick Rhipicephalus haemaphysaloides: Involvement in vitellogenesis Veterinary parasitology </w:t>
      </w:r>
      <w:r w:rsidRPr="000A03EC">
        <w:rPr>
          <w:b/>
        </w:rPr>
        <w:t>279</w:t>
      </w:r>
      <w:r w:rsidRPr="000A03EC">
        <w:t>, 109064 10.1016/j.vetpar.2020.109064</w:t>
      </w:r>
    </w:p>
    <w:p w:rsidR="000A03EC" w:rsidRPr="000A03EC" w:rsidRDefault="000A03EC" w:rsidP="000A03EC">
      <w:pPr>
        <w:pStyle w:val="EndNoteBibliography"/>
        <w:framePr w:wrap="around"/>
        <w:spacing w:after="0"/>
        <w:ind w:left="720" w:hanging="720"/>
      </w:pPr>
      <w:r w:rsidRPr="000A03EC">
        <w:t>14.</w:t>
      </w:r>
      <w:r w:rsidRPr="000A03EC">
        <w:tab/>
        <w:t xml:space="preserve">Tirloni, L., Seixas, A., Mulenga, A., Vaz Ida, S., Jr., andTermignoni, C. (2014) A family of serine protease inhibitors (serpins) in the cattle tick Rhipicephalus (Boophilus) microplus Exp Parasitol </w:t>
      </w:r>
      <w:r w:rsidRPr="000A03EC">
        <w:rPr>
          <w:b/>
        </w:rPr>
        <w:t>137</w:t>
      </w:r>
      <w:r w:rsidRPr="000A03EC">
        <w:t>, 25-34 10.1016/j.exppara.2013.12.001</w:t>
      </w:r>
    </w:p>
    <w:p w:rsidR="000A03EC" w:rsidRPr="000A03EC" w:rsidRDefault="000A03EC" w:rsidP="000A03EC">
      <w:pPr>
        <w:pStyle w:val="EndNoteBibliography"/>
        <w:framePr w:wrap="around"/>
        <w:ind w:left="720" w:hanging="720"/>
      </w:pPr>
      <w:r w:rsidRPr="000A03EC">
        <w:t>15.</w:t>
      </w:r>
      <w:r w:rsidRPr="000A03EC">
        <w:tab/>
        <w:t xml:space="preserve">Long, G. L., Chandra, T., Woo, S. L., Davie, E. W., andKurachi, K. (1984) Complete sequence of the cDNA for human alpha 1-antitrypsin and the gene for the S variant Biochemistry </w:t>
      </w:r>
      <w:r w:rsidRPr="000A03EC">
        <w:rPr>
          <w:b/>
        </w:rPr>
        <w:t>23</w:t>
      </w:r>
      <w:r w:rsidRPr="000A03EC">
        <w:t>, 4828-4837 10.1021/bi00316a003</w:t>
      </w:r>
    </w:p>
    <w:p w:rsidR="00B26E0A" w:rsidRPr="00CE146B" w:rsidRDefault="002C3331" w:rsidP="00CE146B">
      <w:r>
        <w:lastRenderedPageBreak/>
        <w:fldChar w:fldCharType="end"/>
      </w:r>
    </w:p>
    <w:sectPr w:rsidR="00B26E0A" w:rsidRPr="00CE1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wNTSwMDUzNjU2tLBQ0lEKTi0uzszPAykwqQUAxCTpu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fzeraz8t5r5weesz8p99ewxadrep5svvt5&quot;&gt;complement-Converted&lt;record-ids&gt;&lt;item&gt;62&lt;/item&gt;&lt;item&gt;63&lt;/item&gt;&lt;item&gt;68&lt;/item&gt;&lt;item&gt;107&lt;/item&gt;&lt;item&gt;108&lt;/item&gt;&lt;item&gt;111&lt;/item&gt;&lt;item&gt;112&lt;/item&gt;&lt;item&gt;113&lt;/item&gt;&lt;item&gt;114&lt;/item&gt;&lt;item&gt;116&lt;/item&gt;&lt;item&gt;117&lt;/item&gt;&lt;item&gt;118&lt;/item&gt;&lt;item&gt;119&lt;/item&gt;&lt;item&gt;150&lt;/item&gt;&lt;item&gt;153&lt;/item&gt;&lt;/record-ids&gt;&lt;/item&gt;&lt;/Libraries&gt;"/>
  </w:docVars>
  <w:rsids>
    <w:rsidRoot w:val="00316887"/>
    <w:rsid w:val="000A03EC"/>
    <w:rsid w:val="000C60A5"/>
    <w:rsid w:val="000E0723"/>
    <w:rsid w:val="001356DC"/>
    <w:rsid w:val="001356DE"/>
    <w:rsid w:val="00155BEF"/>
    <w:rsid w:val="001D4621"/>
    <w:rsid w:val="00235DF7"/>
    <w:rsid w:val="002C3331"/>
    <w:rsid w:val="002C72D8"/>
    <w:rsid w:val="002E3A46"/>
    <w:rsid w:val="00300DCD"/>
    <w:rsid w:val="00312887"/>
    <w:rsid w:val="00316887"/>
    <w:rsid w:val="003B1C59"/>
    <w:rsid w:val="003E267C"/>
    <w:rsid w:val="004516C7"/>
    <w:rsid w:val="004649E6"/>
    <w:rsid w:val="00467259"/>
    <w:rsid w:val="0047396B"/>
    <w:rsid w:val="00495037"/>
    <w:rsid w:val="00500817"/>
    <w:rsid w:val="00577444"/>
    <w:rsid w:val="006466B4"/>
    <w:rsid w:val="00687587"/>
    <w:rsid w:val="00697A78"/>
    <w:rsid w:val="006F0336"/>
    <w:rsid w:val="00713C4F"/>
    <w:rsid w:val="00715658"/>
    <w:rsid w:val="00716FFE"/>
    <w:rsid w:val="00746D7D"/>
    <w:rsid w:val="0079243A"/>
    <w:rsid w:val="007C78BA"/>
    <w:rsid w:val="008209B7"/>
    <w:rsid w:val="008F1E24"/>
    <w:rsid w:val="00903162"/>
    <w:rsid w:val="00921A4E"/>
    <w:rsid w:val="00980439"/>
    <w:rsid w:val="00A03454"/>
    <w:rsid w:val="00AE2C19"/>
    <w:rsid w:val="00B26E0A"/>
    <w:rsid w:val="00B360AB"/>
    <w:rsid w:val="00B42625"/>
    <w:rsid w:val="00B45EE0"/>
    <w:rsid w:val="00CA5870"/>
    <w:rsid w:val="00CE146B"/>
    <w:rsid w:val="00D01877"/>
    <w:rsid w:val="00D048E1"/>
    <w:rsid w:val="00DF421D"/>
    <w:rsid w:val="00E0559F"/>
    <w:rsid w:val="00E416CC"/>
    <w:rsid w:val="00E52FB8"/>
    <w:rsid w:val="00E71E4B"/>
    <w:rsid w:val="00E85CAE"/>
    <w:rsid w:val="00ED2EDC"/>
    <w:rsid w:val="00F10A1B"/>
    <w:rsid w:val="00F7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C1F6A0-4DB5-49D1-BBEA-E2A4B093F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887"/>
    <w:rPr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8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3E267C"/>
  </w:style>
  <w:style w:type="paragraph" w:customStyle="1" w:styleId="EndNoteBibliographyTitle">
    <w:name w:val="EndNote Bibliography Title"/>
    <w:basedOn w:val="Normal"/>
    <w:link w:val="EndNoteBibliographyTitleChar"/>
    <w:rsid w:val="002C3331"/>
    <w:pPr>
      <w:framePr w:hSpace="180" w:wrap="around" w:vAnchor="text" w:hAnchor="margin" w:y="12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331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C3331"/>
    <w:pPr>
      <w:framePr w:hSpace="180" w:wrap="around" w:vAnchor="text" w:hAnchor="margin" w:y="12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331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7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002</Words>
  <Characters>571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</dc:creator>
  <cp:keywords/>
  <dc:description/>
  <cp:lastModifiedBy>Anand</cp:lastModifiedBy>
  <cp:revision>13</cp:revision>
  <dcterms:created xsi:type="dcterms:W3CDTF">2024-04-16T11:47:00Z</dcterms:created>
  <dcterms:modified xsi:type="dcterms:W3CDTF">2024-07-11T12:58:00Z</dcterms:modified>
</cp:coreProperties>
</file>